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938" w:rsidRDefault="00EF5296">
      <w:pPr>
        <w:rPr>
          <w:b/>
          <w:sz w:val="24"/>
        </w:rPr>
      </w:pPr>
      <w:r w:rsidRPr="00EF5296">
        <w:rPr>
          <w:b/>
          <w:noProof/>
          <w:sz w:val="24"/>
          <w:lang w:val="en-IN" w:eastAsia="en-IN"/>
        </w:rPr>
        <w:drawing>
          <wp:inline distT="0" distB="0" distL="0" distR="0" wp14:anchorId="0961D86E" wp14:editId="09B8A1D2">
            <wp:extent cx="3905250" cy="1933575"/>
            <wp:effectExtent l="0" t="0" r="0" b="9525"/>
            <wp:docPr id="1" name="图片 1" descr="C:\Users\lenovo\Desktop\1212Picture\SF1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1212Picture\SF1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938" w:rsidRPr="001175AB" w:rsidRDefault="001A4938" w:rsidP="001A493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1175AB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S</w:t>
      </w:r>
      <w:r w:rsidRPr="001175A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upplementary Figure.1.</w:t>
      </w:r>
    </w:p>
    <w:p w:rsidR="001A4938" w:rsidRPr="001175AB" w:rsidRDefault="001A4938" w:rsidP="001A493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(A and B) Flow cytometry was used to detect the proliferation of LLC</w:t>
      </w:r>
      <w:r w:rsidRPr="001175AB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</w:rPr>
        <w:t>-derived</w:t>
      </w: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exosomes-treated fibroblasts. </w:t>
      </w:r>
      <w:r w:rsidR="004854FE">
        <w:rPr>
          <w:rFonts w:ascii="Times New Roman" w:hAnsi="Times New Roman" w:cs="Times New Roman"/>
          <w:bCs/>
          <w:color w:val="000000" w:themeColor="text1"/>
          <w:kern w:val="24"/>
        </w:rPr>
        <w:t>The</w:t>
      </w:r>
      <w:r w:rsidR="004854FE" w:rsidRPr="00A956AB">
        <w:rPr>
          <w:rFonts w:ascii="Times New Roman" w:hAnsi="Times New Roman" w:cs="Times New Roman"/>
          <w:bCs/>
          <w:color w:val="000000" w:themeColor="text1"/>
          <w:kern w:val="24"/>
        </w:rPr>
        <w:t xml:space="preserve"> experiment was performed in triplicate, and data are presented as mean ± </w:t>
      </w:r>
      <w:proofErr w:type="spellStart"/>
      <w:r w:rsidR="004854FE" w:rsidRPr="00A956AB">
        <w:rPr>
          <w:rFonts w:ascii="Times New Roman" w:hAnsi="Times New Roman" w:cs="Times New Roman"/>
          <w:bCs/>
          <w:color w:val="000000" w:themeColor="text1"/>
          <w:kern w:val="24"/>
        </w:rPr>
        <w:t>s.d.</w:t>
      </w:r>
      <w:proofErr w:type="spellEnd"/>
      <w:r w:rsidR="004854FE" w:rsidRPr="001175AB">
        <w:rPr>
          <w:rFonts w:ascii="Times New Roman" w:hAnsi="Times New Roman" w:cs="Times New Roman"/>
          <w:bCs/>
          <w:color w:val="000000" w:themeColor="text1"/>
          <w:kern w:val="24"/>
        </w:rPr>
        <w:t xml:space="preserve"> </w:t>
      </w: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Student’s t-test was used to analyze the data (**P &lt; 0.01).</w:t>
      </w:r>
    </w:p>
    <w:p w:rsidR="001A4938" w:rsidRPr="001A4938" w:rsidRDefault="001A4938">
      <w:pPr>
        <w:rPr>
          <w:b/>
          <w:sz w:val="24"/>
        </w:rPr>
      </w:pPr>
      <w:r w:rsidRPr="00A700F2">
        <w:rPr>
          <w:rFonts w:ascii="Times New Roman" w:hAnsi="Times New Roman" w:cs="Times New Roman"/>
          <w:bCs/>
          <w:noProof/>
          <w:color w:val="000000" w:themeColor="text1"/>
          <w:kern w:val="24"/>
          <w:szCs w:val="48"/>
          <w:lang w:val="en-IN" w:eastAsia="en-IN"/>
        </w:rPr>
        <w:drawing>
          <wp:inline distT="0" distB="0" distL="0" distR="0" wp14:anchorId="2F037023" wp14:editId="31F1B646">
            <wp:extent cx="5274310" cy="3832225"/>
            <wp:effectExtent l="0" t="0" r="2540" b="0"/>
            <wp:docPr id="4" name="图片 4" descr="C:\Users\lenovo\Desktop\1212Picture\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1212Picture\SF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938" w:rsidRPr="001175AB" w:rsidRDefault="001A4938" w:rsidP="001A493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1175AB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S</w:t>
      </w:r>
      <w:r w:rsidRPr="001175A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upplementary Figure.2.</w:t>
      </w:r>
    </w:p>
    <w:p w:rsidR="001A4938" w:rsidRDefault="001A4938" w:rsidP="001A493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(A and B) RNA-</w:t>
      </w:r>
      <w:proofErr w:type="spellStart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Seq</w:t>
      </w:r>
      <w:proofErr w:type="spellEnd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was performed to analyze genes expression in LLC</w:t>
      </w:r>
      <w:r w:rsidRPr="001175AB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</w:rPr>
        <w:t>-derived</w:t>
      </w: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exosomes or PBS stimulated fibroblasts, the volcanic plot showing the differently </w:t>
      </w: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lastRenderedPageBreak/>
        <w:t xml:space="preserve">expressed genes (A), </w:t>
      </w:r>
      <w:bookmarkStart w:id="0" w:name="OLE_LINK36"/>
      <w:bookmarkStart w:id="1" w:name="OLE_LINK39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the main KEGG pathways that are associated with the changed genes </w:t>
      </w:r>
      <w:bookmarkEnd w:id="0"/>
      <w:bookmarkEnd w:id="1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(B). (C) </w:t>
      </w:r>
      <w:proofErr w:type="spellStart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qRT</w:t>
      </w:r>
      <w:proofErr w:type="spellEnd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-PCR verified inflammatory genes expression in fibroblasts which stimulated with LLC</w:t>
      </w:r>
      <w:r w:rsidRPr="001175AB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</w:rPr>
        <w:t>-derived</w:t>
      </w: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exosomes in different time points.</w:t>
      </w:r>
    </w:p>
    <w:p w:rsidR="001A4938" w:rsidRPr="001175AB" w:rsidRDefault="001A4938" w:rsidP="001A493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C159B6">
        <w:rPr>
          <w:rFonts w:ascii="Times New Roman" w:hAnsi="Times New Roman" w:cs="Times New Roman"/>
          <w:bCs/>
          <w:noProof/>
          <w:color w:val="000000" w:themeColor="text1"/>
          <w:kern w:val="24"/>
          <w:szCs w:val="48"/>
          <w:lang w:val="en-IN" w:eastAsia="en-IN"/>
        </w:rPr>
        <w:drawing>
          <wp:inline distT="0" distB="0" distL="0" distR="0" wp14:anchorId="20EA60D1" wp14:editId="5A90ED0B">
            <wp:extent cx="5274310" cy="2119630"/>
            <wp:effectExtent l="0" t="0" r="2540" b="0"/>
            <wp:docPr id="14" name="图片 14" descr="C:\Users\lenovo\Desktop\1212Picture\SF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Desktop\1212Picture\SF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938" w:rsidRPr="001175AB" w:rsidRDefault="001A4938" w:rsidP="001A493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1175AB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S</w:t>
      </w:r>
      <w:r w:rsidRPr="001175A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upplementary Figure.3.</w:t>
      </w:r>
    </w:p>
    <w:p w:rsidR="001A4938" w:rsidRDefault="001A4938" w:rsidP="007C316C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(A and B) The proportion </w:t>
      </w:r>
      <w:bookmarkStart w:id="2" w:name="_GoBack"/>
      <w:bookmarkEnd w:id="2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of B cell in lung were detected by flow cytometry</w:t>
      </w:r>
      <w:r w:rsidR="004854F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(n=4)</w:t>
      </w:r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. </w:t>
      </w:r>
      <w:bookmarkStart w:id="3" w:name="OLE_LINK11"/>
      <w:bookmarkStart w:id="4" w:name="OLE_LINK12"/>
      <w:r w:rsidRPr="001175AB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Student’s t-test was used to analyze the data (*P &lt; 0.05, **P &lt; 0.01).</w:t>
      </w:r>
      <w:bookmarkEnd w:id="3"/>
      <w:bookmarkEnd w:id="4"/>
    </w:p>
    <w:p w:rsidR="00572773" w:rsidRPr="007C316C" w:rsidRDefault="00572773" w:rsidP="007C316C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</w:p>
    <w:p w:rsidR="00915BE6" w:rsidRPr="001B4C00" w:rsidRDefault="001B4C00">
      <w:r w:rsidRPr="00572773">
        <w:rPr>
          <w:rFonts w:ascii="Times New Roman" w:hAnsi="Times New Roman" w:cs="Times New Roman"/>
          <w:b/>
          <w:sz w:val="24"/>
        </w:rPr>
        <w:t>Supplementary Table 1.</w:t>
      </w:r>
      <w:r w:rsidR="00A245F5" w:rsidRPr="00572773">
        <w:rPr>
          <w:rFonts w:ascii="Times New Roman" w:hAnsi="Times New Roman" w:cs="Times New Roman"/>
          <w:bCs/>
          <w:color w:val="000000" w:themeColor="text1"/>
          <w:kern w:val="24"/>
          <w:sz w:val="24"/>
          <w:szCs w:val="48"/>
        </w:rPr>
        <w:t xml:space="preserve"> </w:t>
      </w:r>
      <w:r w:rsidR="00A245F5" w:rsidRPr="00572773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Deta</w:t>
      </w:r>
      <w:r w:rsidR="00A245F5" w:rsidRPr="001A4938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ils of antibodies.</w:t>
      </w:r>
      <w:r w:rsidR="00A245F5"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580"/>
        <w:gridCol w:w="1560"/>
        <w:gridCol w:w="1638"/>
      </w:tblGrid>
      <w:tr w:rsidR="001B4C00" w:rsidTr="00A14093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C00" w:rsidRPr="00572773" w:rsidRDefault="001B4C00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Antibodies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C00" w:rsidRPr="00572773" w:rsidRDefault="00A245F5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C00" w:rsidRPr="00572773" w:rsidRDefault="00A245F5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Lot No.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C00" w:rsidRPr="00572773" w:rsidRDefault="00AB19BD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="00A245F5" w:rsidRPr="00572773">
                <w:rPr>
                  <w:rFonts w:ascii="Times New Roman" w:hAnsi="Times New Roman" w:cs="Times New Roman"/>
                  <w:b/>
                  <w:sz w:val="24"/>
                </w:rPr>
                <w:t>concentration</w:t>
              </w:r>
            </w:hyperlink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2773">
              <w:rPr>
                <w:rFonts w:ascii="Times New Roman" w:hAnsi="Times New Roman" w:cs="Times New Roman"/>
              </w:rPr>
              <w:t>CD45-Alexa Fl</w:t>
            </w:r>
            <w:r w:rsidR="005F4F38" w:rsidRPr="00572773">
              <w:rPr>
                <w:rFonts w:ascii="Times New Roman" w:hAnsi="Times New Roman" w:cs="Times New Roman"/>
              </w:rPr>
              <w:t>u</w:t>
            </w:r>
            <w:r w:rsidRPr="00572773">
              <w:rPr>
                <w:rFonts w:ascii="Times New Roman" w:hAnsi="Times New Roman" w:cs="Times New Roman"/>
              </w:rPr>
              <w:t>or700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03128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:rsidR="001B4C00" w:rsidRPr="00572773" w:rsidRDefault="00814FA0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FSP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814FA0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814FA0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A5-3234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EF4FD2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b2102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2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527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5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Hsp90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5F4F3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4877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</w:t>
            </w:r>
            <w:r w:rsidR="00942E8C" w:rsidRPr="00572773">
              <w:rPr>
                <w:rFonts w:ascii="Times New Roman" w:hAnsi="Times New Roman" w:cs="Times New Roman"/>
              </w:rPr>
              <w:t>10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1C781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</w:t>
            </w:r>
            <w:r w:rsidR="001C5D71" w:rsidRPr="00572773">
              <w:rPr>
                <w:rFonts w:ascii="Times New Roman" w:hAnsi="Times New Roman" w:cs="Times New Roman"/>
              </w:rPr>
              <w:t>ollagen type I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4695-1-AP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1C7818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F</w:t>
            </w:r>
            <w:r w:rsidR="001C5D71" w:rsidRPr="00572773">
              <w:rPr>
                <w:rFonts w:ascii="Times New Roman" w:hAnsi="Times New Roman" w:cs="Times New Roman"/>
              </w:rPr>
              <w:t>ibronectin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5613-1-AP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B4C00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5" w:name="_Hlk26279228"/>
            <w:r w:rsidRPr="00572773">
              <w:rPr>
                <w:rFonts w:ascii="Times New Roman" w:hAnsi="Times New Roman" w:cs="Times New Roman"/>
              </w:rPr>
              <w:t>p-</w:t>
            </w:r>
            <w:r w:rsidR="0038559C" w:rsidRPr="00572773">
              <w:rPr>
                <w:rFonts w:ascii="Times New Roman" w:hAnsi="Times New Roman" w:cs="Times New Roman"/>
              </w:rPr>
              <w:t>p65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B4C00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3033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B4C00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bookmarkEnd w:id="5"/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38559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lastRenderedPageBreak/>
              <w:t>P65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8042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292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p-ERK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4370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ERK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4695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p-JNK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4668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JNK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1C5D71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9258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BA026E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B220-APC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53092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BA026E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8-PerCP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Biolengend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00732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1C5D71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C5D71" w:rsidRPr="00572773" w:rsidRDefault="00BA026E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4-APC/Cy7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C5D71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Biolengend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C5D71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00413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C5D71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BA026E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BA026E" w:rsidRPr="00572773" w:rsidRDefault="00BA026E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Ly-6G-APC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BA026E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A026E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7-5931-82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A026E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BA026E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BA026E" w:rsidRPr="00572773" w:rsidRDefault="00BA026E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11b-FITC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BA026E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A026E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5331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BA026E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135A5D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135A5D" w:rsidRPr="00572773" w:rsidRDefault="00135A5D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135A5D" w:rsidRPr="00572773" w:rsidRDefault="00135A5D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77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5A5D" w:rsidRPr="00572773" w:rsidRDefault="00135A5D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65240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135A5D" w:rsidRPr="00572773" w:rsidRDefault="00135A5D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100</w:t>
            </w:r>
          </w:p>
        </w:tc>
      </w:tr>
      <w:tr w:rsidR="00751649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2522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50</w:t>
            </w:r>
          </w:p>
        </w:tc>
      </w:tr>
      <w:tr w:rsidR="00751649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9894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200</w:t>
            </w:r>
          </w:p>
        </w:tc>
      </w:tr>
      <w:tr w:rsidR="00751649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51649" w:rsidRPr="00572773" w:rsidRDefault="00751649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90176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600</w:t>
            </w:r>
          </w:p>
        </w:tc>
      </w:tr>
      <w:tr w:rsidR="00751649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lexa Fluor 488 donkey anti-rabbit IgG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21206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751649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400</w:t>
            </w:r>
          </w:p>
        </w:tc>
      </w:tr>
      <w:tr w:rsidR="00942E8C" w:rsidTr="00A14093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942E8C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lexa Fluor 488 donkey anti-goat IgG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vAlign w:val="center"/>
          </w:tcPr>
          <w:p w:rsidR="00942E8C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942E8C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A11055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vAlign w:val="center"/>
          </w:tcPr>
          <w:p w:rsidR="00942E8C" w:rsidRPr="00572773" w:rsidRDefault="00942E8C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1:400</w:t>
            </w:r>
          </w:p>
        </w:tc>
      </w:tr>
    </w:tbl>
    <w:p w:rsidR="00915BE6" w:rsidRDefault="00915BE6" w:rsidP="00915BE6">
      <w:pPr>
        <w:spacing w:line="240" w:lineRule="atLeast"/>
        <w:rPr>
          <w:b/>
          <w:sz w:val="24"/>
        </w:rPr>
      </w:pPr>
      <w:bookmarkStart w:id="6" w:name="OLE_LINK1"/>
    </w:p>
    <w:p w:rsidR="00915BE6" w:rsidRDefault="00240A08" w:rsidP="00915BE6">
      <w:pPr>
        <w:spacing w:line="240" w:lineRule="atLeast"/>
      </w:pPr>
      <w:r w:rsidRPr="00572773">
        <w:rPr>
          <w:rFonts w:ascii="Times New Roman" w:hAnsi="Times New Roman" w:cs="Times New Roman"/>
          <w:b/>
          <w:sz w:val="24"/>
        </w:rPr>
        <w:t>Supplementary Table 2</w:t>
      </w:r>
      <w:r w:rsidRPr="00572773">
        <w:rPr>
          <w:rFonts w:ascii="Times New Roman" w:hAnsi="Times New Roman" w:cs="Times New Roman"/>
          <w:b/>
          <w:sz w:val="24"/>
          <w:szCs w:val="24"/>
        </w:rPr>
        <w:t>.</w:t>
      </w:r>
      <w:r w:rsidRPr="007C316C">
        <w:rPr>
          <w:sz w:val="24"/>
          <w:szCs w:val="24"/>
        </w:rPr>
        <w:t>Sequences</w:t>
      </w:r>
      <w:bookmarkEnd w:id="6"/>
      <w:r w:rsidRPr="007C316C">
        <w:rPr>
          <w:sz w:val="24"/>
          <w:szCs w:val="24"/>
        </w:rPr>
        <w:t xml:space="preserve"> of primers</w:t>
      </w:r>
      <w:r w:rsidRPr="007C316C">
        <w:rPr>
          <w:rFonts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783"/>
      </w:tblGrid>
      <w:tr w:rsidR="00BE7294" w:rsidRPr="00572773" w:rsidTr="00A14093">
        <w:trPr>
          <w:jc w:val="center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5783" w:type="dxa"/>
            <w:tcBorders>
              <w:left w:val="nil"/>
              <w:bottom w:val="single" w:sz="4" w:space="0" w:color="auto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72773">
              <w:rPr>
                <w:rFonts w:ascii="Times New Roman" w:hAnsi="Times New Roman" w:cs="Times New Roman"/>
                <w:i/>
              </w:rPr>
              <w:lastRenderedPageBreak/>
              <w:t>Nfkbid</w:t>
            </w:r>
            <w:proofErr w:type="spellEnd"/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TCCAAGGATGCAGAATTCCC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CTTGTATGACTGGCACCCAT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AAGGTGATCTTGTGCCACCCAACAGTC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ATGGTGACAGTCAGCAGAACAGTATC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Hdac9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AGCAATAAGGAAAAGGCTGGG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GTTGTTCACGTGGCAATGG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Ccl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CTCCACCAGACATTCGGCG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CATCCTGTATCCACACGGCA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Ccl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TTTTGTCACCAAGCTCAAGAGA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ATTAAGGCATCACAGTCCGAGT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Ccl5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CTGCTTTGCCTACCTCTCC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TCGAGTGACAAACACGACTGC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Cxcl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CTTGAGTGTGACGCCCCCAGG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TTAGCCTTGCCTTTGTTCAGTATC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ACCCCAATTTCCAATGCTCTC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ATAACGCACTAGGTTTGCCG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AAGGGTTACTTGGGTTGCCA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TTCAGCTTCTCACCCAGGGA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644129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72773">
              <w:rPr>
                <w:rFonts w:ascii="Times New Roman" w:hAnsi="Times New Roman" w:cs="Times New Roman"/>
                <w:i/>
              </w:rPr>
              <w:t>Fsp</w:t>
            </w:r>
            <w:proofErr w:type="spellEnd"/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CACTTCCTCTCTCTTGGTCTGG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TCACCCTCTTTGCCTGAGT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Acta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TACCCAGGCATTGCTGACA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CTGGAAGGTAGACAGCGAA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72773">
              <w:rPr>
                <w:rFonts w:ascii="Times New Roman" w:hAnsi="Times New Roman" w:cs="Times New Roman"/>
                <w:i/>
              </w:rPr>
              <w:lastRenderedPageBreak/>
              <w:t>Fap</w:t>
            </w:r>
            <w:proofErr w:type="spellEnd"/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GTGGAAGACAGACTTGCTTCTTT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TGTTCTGAAATCCAGTTGGGA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72773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 AGGTCGGTGTGAACGGATTTG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TGTAGACCATGTAGTTGAGGTCA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3473b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CGGGCTGGAGAGATG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TGCAGGGTCCGAGGT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5119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CGCCATCTCATCCTGG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TGCAGGGTCCGAGGT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8095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CGCAAAGGATTCTGCTGTC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TGCAGGGTCCGAGGT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3099-3p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CGCTAGGCTAGAGAGAGGT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TGCAGGGTCCGAGGT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7005-5p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CTGGGGATGGGAGGA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TGCAGGGTCCGAGGT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5783" w:type="dxa"/>
            <w:tcBorders>
              <w:top w:val="nil"/>
              <w:lef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TCGCTTCGGCAGCACA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AACGCTTCACGAATTTGCGT -3'</w:t>
            </w:r>
          </w:p>
        </w:tc>
      </w:tr>
    </w:tbl>
    <w:p w:rsidR="00BE7294" w:rsidRPr="00572773" w:rsidRDefault="00BE7294" w:rsidP="00BE7294">
      <w:pPr>
        <w:rPr>
          <w:rFonts w:ascii="Times New Roman" w:hAnsi="Times New Roman" w:cs="Times New Roman"/>
          <w:sz w:val="24"/>
          <w:szCs w:val="24"/>
        </w:rPr>
      </w:pPr>
    </w:p>
    <w:p w:rsidR="00240A08" w:rsidRPr="00572773" w:rsidRDefault="00240A08">
      <w:pPr>
        <w:rPr>
          <w:rFonts w:ascii="Times New Roman" w:hAnsi="Times New Roman" w:cs="Times New Roman"/>
          <w:sz w:val="24"/>
          <w:szCs w:val="24"/>
        </w:rPr>
      </w:pPr>
      <w:r w:rsidRPr="00572773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572773">
        <w:rPr>
          <w:rFonts w:ascii="Times New Roman" w:hAnsi="Times New Roman" w:cs="Times New Roman"/>
          <w:sz w:val="24"/>
          <w:szCs w:val="24"/>
        </w:rPr>
        <w:t>Sequences of miRNA mim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5783"/>
      </w:tblGrid>
      <w:tr w:rsidR="00BE7294" w:rsidRPr="00572773" w:rsidTr="00A14093">
        <w:trPr>
          <w:jc w:val="center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5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3473b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GGGCUGGAGAGAUGGCUCAG -3'</w:t>
            </w:r>
          </w:p>
          <w:p w:rsidR="00BE7294" w:rsidRPr="00572773" w:rsidRDefault="00BE7294" w:rsidP="00A14093">
            <w:pPr>
              <w:spacing w:line="480" w:lineRule="auto"/>
              <w:ind w:firstLineChars="650" w:firstLine="1365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UGAGCCAUCUCUCCAGCCC 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5119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AUCUCAUCCUGGGGCUGG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CAGCCCCAGGAUGAGAUG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lastRenderedPageBreak/>
              <w:t>mmu-miR-7005-5p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CUGGGGAUGGGAGGACCAGCA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UGCUGGUCCUCCCAUCCCCAGG-3'</w:t>
            </w:r>
          </w:p>
        </w:tc>
      </w:tr>
      <w:tr w:rsidR="00BE7294" w:rsidRPr="00572773" w:rsidTr="00A14093">
        <w:trPr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imics-</w:t>
            </w:r>
            <w:proofErr w:type="spellStart"/>
            <w:r w:rsidRPr="00572773">
              <w:rPr>
                <w:rFonts w:ascii="Times New Roman" w:hAnsi="Times New Roman" w:cs="Times New Roman"/>
              </w:rPr>
              <w:t>nc</w:t>
            </w:r>
            <w:proofErr w:type="spellEnd"/>
          </w:p>
        </w:tc>
        <w:tc>
          <w:tcPr>
            <w:tcW w:w="5783" w:type="dxa"/>
            <w:tcBorders>
              <w:top w:val="nil"/>
              <w:left w:val="nil"/>
              <w:right w:val="nil"/>
            </w:tcBorders>
            <w:vAlign w:val="center"/>
          </w:tcPr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UUCUCCGAACGUGUCACGUTT -3'</w:t>
            </w:r>
          </w:p>
          <w:p w:rsidR="00BE7294" w:rsidRPr="00572773" w:rsidRDefault="00BE7294" w:rsidP="00A14093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ACGUGACACGUUCGGAGAATT-3'</w:t>
            </w:r>
          </w:p>
        </w:tc>
      </w:tr>
    </w:tbl>
    <w:p w:rsidR="00240A08" w:rsidRPr="00572773" w:rsidRDefault="00240A08">
      <w:pPr>
        <w:rPr>
          <w:rFonts w:ascii="Times New Roman" w:hAnsi="Times New Roman" w:cs="Times New Roman"/>
        </w:rPr>
      </w:pPr>
    </w:p>
    <w:p w:rsidR="00240A08" w:rsidRPr="00572773" w:rsidRDefault="00240A08" w:rsidP="00240A08">
      <w:pPr>
        <w:rPr>
          <w:rFonts w:ascii="Times New Roman" w:hAnsi="Times New Roman" w:cs="Times New Roman"/>
        </w:rPr>
      </w:pPr>
      <w:r w:rsidRPr="00572773">
        <w:rPr>
          <w:rFonts w:ascii="Times New Roman" w:hAnsi="Times New Roman" w:cs="Times New Roman"/>
          <w:b/>
          <w:sz w:val="24"/>
        </w:rPr>
        <w:t>Supplementary Tab</w:t>
      </w:r>
      <w:r w:rsidRPr="00572773">
        <w:rPr>
          <w:rFonts w:ascii="Times New Roman" w:hAnsi="Times New Roman" w:cs="Times New Roman"/>
          <w:b/>
          <w:sz w:val="24"/>
          <w:szCs w:val="24"/>
        </w:rPr>
        <w:t>le 4.</w:t>
      </w:r>
      <w:r w:rsidRPr="00572773">
        <w:rPr>
          <w:rFonts w:ascii="Times New Roman" w:hAnsi="Times New Roman" w:cs="Times New Roman"/>
          <w:sz w:val="24"/>
          <w:szCs w:val="24"/>
        </w:rPr>
        <w:t>Sequences of miRNA inhibito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5783"/>
      </w:tblGrid>
      <w:tr w:rsidR="00BE7294" w:rsidRPr="00572773" w:rsidTr="00DD214B">
        <w:trPr>
          <w:jc w:val="center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7294" w:rsidRPr="00572773" w:rsidRDefault="00BE7294" w:rsidP="00DD2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5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7294" w:rsidRPr="00572773" w:rsidRDefault="00BE7294" w:rsidP="00DD2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</w:tr>
      <w:tr w:rsidR="00BE7294" w:rsidRPr="00572773" w:rsidTr="00DD214B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DD2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mmu-miR-3473b</w:t>
            </w:r>
          </w:p>
        </w:tc>
        <w:tc>
          <w:tcPr>
            <w:tcW w:w="5783" w:type="dxa"/>
            <w:tcBorders>
              <w:left w:val="nil"/>
              <w:bottom w:val="nil"/>
              <w:right w:val="nil"/>
            </w:tcBorders>
            <w:vAlign w:val="center"/>
          </w:tcPr>
          <w:p w:rsidR="00BE7294" w:rsidRPr="00572773" w:rsidRDefault="00BE7294" w:rsidP="00DD214B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UGCUGGUCCUCCCAUCCCCAGG-3'</w:t>
            </w:r>
          </w:p>
        </w:tc>
      </w:tr>
      <w:tr w:rsidR="00BE7294" w:rsidRPr="00572773" w:rsidTr="00DD214B">
        <w:trPr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</w:tcPr>
          <w:p w:rsidR="00BE7294" w:rsidRPr="00572773" w:rsidRDefault="00C27251" w:rsidP="00DD2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i</w:t>
            </w:r>
            <w:r w:rsidR="00BE7294" w:rsidRPr="00572773">
              <w:rPr>
                <w:rFonts w:ascii="Times New Roman" w:hAnsi="Times New Roman" w:cs="Times New Roman"/>
              </w:rPr>
              <w:t>nhibitor-</w:t>
            </w:r>
            <w:proofErr w:type="spellStart"/>
            <w:r w:rsidR="00BE7294" w:rsidRPr="00572773">
              <w:rPr>
                <w:rFonts w:ascii="Times New Roman" w:hAnsi="Times New Roman" w:cs="Times New Roman"/>
              </w:rPr>
              <w:t>nc</w:t>
            </w:r>
            <w:proofErr w:type="spellEnd"/>
          </w:p>
        </w:tc>
        <w:tc>
          <w:tcPr>
            <w:tcW w:w="5783" w:type="dxa"/>
            <w:tcBorders>
              <w:top w:val="nil"/>
              <w:left w:val="nil"/>
              <w:right w:val="nil"/>
            </w:tcBorders>
            <w:vAlign w:val="center"/>
          </w:tcPr>
          <w:p w:rsidR="00BE7294" w:rsidRPr="00572773" w:rsidRDefault="00BE7294" w:rsidP="00DD214B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72773">
              <w:rPr>
                <w:rFonts w:ascii="Times New Roman" w:hAnsi="Times New Roman" w:cs="Times New Roman"/>
              </w:rPr>
              <w:t>5'-CAGUACUUUUGUGUAGUACAA-3'</w:t>
            </w:r>
          </w:p>
        </w:tc>
      </w:tr>
    </w:tbl>
    <w:p w:rsidR="00640D52" w:rsidRDefault="00640D52" w:rsidP="00FB54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Cs w:val="48"/>
        </w:rPr>
      </w:pPr>
    </w:p>
    <w:p w:rsidR="00640D52" w:rsidRDefault="00640D52" w:rsidP="00FB54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Cs w:val="48"/>
        </w:rPr>
      </w:pPr>
    </w:p>
    <w:p w:rsidR="00FB5436" w:rsidRPr="00900407" w:rsidRDefault="00FB5436" w:rsidP="003571D2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24"/>
          <w:szCs w:val="21"/>
        </w:rPr>
      </w:pPr>
      <w:r w:rsidRPr="00900407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bbreviations:</w:t>
      </w:r>
      <w:r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 </w:t>
      </w:r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NFKBID, NFKB inhibitor delta; </w:t>
      </w:r>
      <w:r w:rsidR="00D054C3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MPLC, multiple primary lung cancer; </w:t>
      </w:r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MIF, migration inhibitory factor; SOCS3, suppressor of cytokine signaling 3; MCAO, middle cerebral artery occlusion; CAF, cancer-associated fibroblast; </w:t>
      </w:r>
      <w:r w:rsidR="00415EBD" w:rsidRPr="00900407">
        <w:rPr>
          <w:rFonts w:ascii="Times New Roman" w:eastAsia="等线" w:hAnsi="Times New Roman" w:cs="Times New Roman"/>
          <w:bCs/>
          <w:color w:val="000000" w:themeColor="text1"/>
          <w:kern w:val="24"/>
          <w:szCs w:val="21"/>
        </w:rPr>
        <w:t xml:space="preserve">HCC, Hepatocellular carcinoma; </w:t>
      </w:r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NF-</w:t>
      </w:r>
      <w:proofErr w:type="spellStart"/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κB</w:t>
      </w:r>
      <w:proofErr w:type="spellEnd"/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nuclear factor-</w:t>
      </w:r>
      <w:proofErr w:type="spellStart"/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κB</w:t>
      </w:r>
      <w:proofErr w:type="spellEnd"/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;</w:t>
      </w:r>
      <w:r w:rsidR="00900407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 LLC</w:t>
      </w:r>
      <w:r w:rsidR="00900407" w:rsidRPr="00900407">
        <w:rPr>
          <w:rFonts w:ascii="Times New Roman" w:hAnsi="Times New Roman" w:cs="Times New Roman" w:hint="eastAsia"/>
          <w:bCs/>
          <w:color w:val="000000" w:themeColor="text1"/>
          <w:kern w:val="24"/>
          <w:szCs w:val="21"/>
        </w:rPr>
        <w:t>,</w:t>
      </w:r>
      <w:r w:rsidR="00415EBD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 </w:t>
      </w:r>
      <w:r w:rsidR="00900407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Lewis lung carcinoma; </w:t>
      </w:r>
      <w:r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FSP, fibroblast specific protein;</w:t>
      </w:r>
      <w:r w:rsidR="00900407"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 </w:t>
      </w:r>
      <w:r w:rsidRPr="00900407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α-SMA, α-smooth muscle actin; </w:t>
      </w:r>
    </w:p>
    <w:sectPr w:rsidR="00FB5436" w:rsidRPr="0090040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9BD" w:rsidRDefault="00AB19BD" w:rsidP="00751649">
      <w:r>
        <w:separator/>
      </w:r>
    </w:p>
  </w:endnote>
  <w:endnote w:type="continuationSeparator" w:id="0">
    <w:p w:rsidR="00AB19BD" w:rsidRDefault="00AB19BD" w:rsidP="00751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???????????????¡ì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rytqdAdvTT99c4c969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938" w:rsidRDefault="001A49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938" w:rsidRDefault="001A49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938" w:rsidRDefault="001A49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9BD" w:rsidRDefault="00AB19BD" w:rsidP="00751649">
      <w:r>
        <w:separator/>
      </w:r>
    </w:p>
  </w:footnote>
  <w:footnote w:type="continuationSeparator" w:id="0">
    <w:p w:rsidR="00AB19BD" w:rsidRDefault="00AB19BD" w:rsidP="007516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938" w:rsidRDefault="001A49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4129" w:rsidRDefault="00644129" w:rsidP="00EF5296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938" w:rsidRDefault="001A4938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E86"/>
    <w:rsid w:val="00001635"/>
    <w:rsid w:val="000016C7"/>
    <w:rsid w:val="0000400F"/>
    <w:rsid w:val="000054DB"/>
    <w:rsid w:val="000139E3"/>
    <w:rsid w:val="00024737"/>
    <w:rsid w:val="00027C2F"/>
    <w:rsid w:val="0003172B"/>
    <w:rsid w:val="00031CA6"/>
    <w:rsid w:val="00043AB2"/>
    <w:rsid w:val="0004598F"/>
    <w:rsid w:val="00060322"/>
    <w:rsid w:val="00061F84"/>
    <w:rsid w:val="0006409C"/>
    <w:rsid w:val="000667ED"/>
    <w:rsid w:val="00090705"/>
    <w:rsid w:val="000A1E02"/>
    <w:rsid w:val="000A6E40"/>
    <w:rsid w:val="000A7FB1"/>
    <w:rsid w:val="000B4F00"/>
    <w:rsid w:val="000B7787"/>
    <w:rsid w:val="000B7A81"/>
    <w:rsid w:val="000C1953"/>
    <w:rsid w:val="000C2448"/>
    <w:rsid w:val="000C3052"/>
    <w:rsid w:val="000C317D"/>
    <w:rsid w:val="000C575F"/>
    <w:rsid w:val="000C6098"/>
    <w:rsid w:val="000C769F"/>
    <w:rsid w:val="000E0C34"/>
    <w:rsid w:val="000E2AC4"/>
    <w:rsid w:val="000F540B"/>
    <w:rsid w:val="0012663C"/>
    <w:rsid w:val="001324EF"/>
    <w:rsid w:val="00135A5D"/>
    <w:rsid w:val="001401E0"/>
    <w:rsid w:val="00142C6D"/>
    <w:rsid w:val="00150A6E"/>
    <w:rsid w:val="00150BC7"/>
    <w:rsid w:val="00160B40"/>
    <w:rsid w:val="00170C08"/>
    <w:rsid w:val="00172F98"/>
    <w:rsid w:val="0019564E"/>
    <w:rsid w:val="001A4938"/>
    <w:rsid w:val="001B17C0"/>
    <w:rsid w:val="001B198B"/>
    <w:rsid w:val="001B4C00"/>
    <w:rsid w:val="001C5D71"/>
    <w:rsid w:val="001C7818"/>
    <w:rsid w:val="001D0F53"/>
    <w:rsid w:val="001D7128"/>
    <w:rsid w:val="001E0069"/>
    <w:rsid w:val="001E4733"/>
    <w:rsid w:val="001E5A3E"/>
    <w:rsid w:val="00200E17"/>
    <w:rsid w:val="00231143"/>
    <w:rsid w:val="00234BCE"/>
    <w:rsid w:val="002350A1"/>
    <w:rsid w:val="0023722B"/>
    <w:rsid w:val="00240A08"/>
    <w:rsid w:val="002471AF"/>
    <w:rsid w:val="00257B44"/>
    <w:rsid w:val="00262143"/>
    <w:rsid w:val="00267F71"/>
    <w:rsid w:val="0027199C"/>
    <w:rsid w:val="002751A3"/>
    <w:rsid w:val="002822A3"/>
    <w:rsid w:val="002854F9"/>
    <w:rsid w:val="00286972"/>
    <w:rsid w:val="002A27B6"/>
    <w:rsid w:val="002C0A13"/>
    <w:rsid w:val="002C0FA7"/>
    <w:rsid w:val="002D273B"/>
    <w:rsid w:val="002D4BCA"/>
    <w:rsid w:val="002D61F4"/>
    <w:rsid w:val="002E4147"/>
    <w:rsid w:val="0031117F"/>
    <w:rsid w:val="0031576D"/>
    <w:rsid w:val="00323752"/>
    <w:rsid w:val="0032582F"/>
    <w:rsid w:val="00325BAF"/>
    <w:rsid w:val="00336DF9"/>
    <w:rsid w:val="00355B21"/>
    <w:rsid w:val="003571D2"/>
    <w:rsid w:val="00357EFE"/>
    <w:rsid w:val="003654DC"/>
    <w:rsid w:val="00370365"/>
    <w:rsid w:val="00374741"/>
    <w:rsid w:val="003768CF"/>
    <w:rsid w:val="00383A57"/>
    <w:rsid w:val="00385155"/>
    <w:rsid w:val="0038559C"/>
    <w:rsid w:val="00385BC0"/>
    <w:rsid w:val="0039057B"/>
    <w:rsid w:val="003A6B0F"/>
    <w:rsid w:val="003B18A9"/>
    <w:rsid w:val="003B6BAF"/>
    <w:rsid w:val="003B7BF7"/>
    <w:rsid w:val="003B7FE8"/>
    <w:rsid w:val="003D51B9"/>
    <w:rsid w:val="003D5477"/>
    <w:rsid w:val="003D59AE"/>
    <w:rsid w:val="003D76ED"/>
    <w:rsid w:val="003E162D"/>
    <w:rsid w:val="003E34BC"/>
    <w:rsid w:val="003E355D"/>
    <w:rsid w:val="003F5485"/>
    <w:rsid w:val="00401315"/>
    <w:rsid w:val="004133D2"/>
    <w:rsid w:val="00415EBD"/>
    <w:rsid w:val="00421056"/>
    <w:rsid w:val="00430781"/>
    <w:rsid w:val="00431D55"/>
    <w:rsid w:val="0043770D"/>
    <w:rsid w:val="004473A2"/>
    <w:rsid w:val="00450C47"/>
    <w:rsid w:val="00451E5B"/>
    <w:rsid w:val="00460DBC"/>
    <w:rsid w:val="00467526"/>
    <w:rsid w:val="004675E1"/>
    <w:rsid w:val="0047503C"/>
    <w:rsid w:val="00476A63"/>
    <w:rsid w:val="00481E9D"/>
    <w:rsid w:val="00482ADA"/>
    <w:rsid w:val="004854FE"/>
    <w:rsid w:val="0049652A"/>
    <w:rsid w:val="00497DC1"/>
    <w:rsid w:val="004A04BE"/>
    <w:rsid w:val="004A1671"/>
    <w:rsid w:val="004A3825"/>
    <w:rsid w:val="004A5A72"/>
    <w:rsid w:val="004B213A"/>
    <w:rsid w:val="004F25E4"/>
    <w:rsid w:val="00502D93"/>
    <w:rsid w:val="00513975"/>
    <w:rsid w:val="00521FC5"/>
    <w:rsid w:val="00531E86"/>
    <w:rsid w:val="00534B3C"/>
    <w:rsid w:val="0054485C"/>
    <w:rsid w:val="00547734"/>
    <w:rsid w:val="0055001D"/>
    <w:rsid w:val="00551585"/>
    <w:rsid w:val="00553985"/>
    <w:rsid w:val="00554F63"/>
    <w:rsid w:val="0055754E"/>
    <w:rsid w:val="00571847"/>
    <w:rsid w:val="00572773"/>
    <w:rsid w:val="00577BDB"/>
    <w:rsid w:val="00587E0F"/>
    <w:rsid w:val="005939D1"/>
    <w:rsid w:val="005A70B7"/>
    <w:rsid w:val="005B5840"/>
    <w:rsid w:val="005D7972"/>
    <w:rsid w:val="005E7FFE"/>
    <w:rsid w:val="005F29CB"/>
    <w:rsid w:val="005F4F38"/>
    <w:rsid w:val="005F693C"/>
    <w:rsid w:val="00621122"/>
    <w:rsid w:val="006214F4"/>
    <w:rsid w:val="00625FD8"/>
    <w:rsid w:val="00634CBA"/>
    <w:rsid w:val="00635963"/>
    <w:rsid w:val="00635D1A"/>
    <w:rsid w:val="00636D96"/>
    <w:rsid w:val="00640D52"/>
    <w:rsid w:val="00641661"/>
    <w:rsid w:val="00641A3C"/>
    <w:rsid w:val="00644129"/>
    <w:rsid w:val="00650AE2"/>
    <w:rsid w:val="00650C50"/>
    <w:rsid w:val="00663C0C"/>
    <w:rsid w:val="00672804"/>
    <w:rsid w:val="00677175"/>
    <w:rsid w:val="0068119F"/>
    <w:rsid w:val="00686D24"/>
    <w:rsid w:val="006870FC"/>
    <w:rsid w:val="00692D5F"/>
    <w:rsid w:val="00695B39"/>
    <w:rsid w:val="006A39C3"/>
    <w:rsid w:val="006B64EF"/>
    <w:rsid w:val="006B6BE9"/>
    <w:rsid w:val="006C72D7"/>
    <w:rsid w:val="006D156B"/>
    <w:rsid w:val="006D19F0"/>
    <w:rsid w:val="006D7CAA"/>
    <w:rsid w:val="006E1378"/>
    <w:rsid w:val="006E151A"/>
    <w:rsid w:val="006E6F15"/>
    <w:rsid w:val="006F2423"/>
    <w:rsid w:val="006F3680"/>
    <w:rsid w:val="00710DAB"/>
    <w:rsid w:val="0072702E"/>
    <w:rsid w:val="00746537"/>
    <w:rsid w:val="007471E7"/>
    <w:rsid w:val="00751649"/>
    <w:rsid w:val="00753AEA"/>
    <w:rsid w:val="007553D1"/>
    <w:rsid w:val="00765EBE"/>
    <w:rsid w:val="0076670C"/>
    <w:rsid w:val="007769D9"/>
    <w:rsid w:val="00786817"/>
    <w:rsid w:val="0078765A"/>
    <w:rsid w:val="007878EF"/>
    <w:rsid w:val="007A3473"/>
    <w:rsid w:val="007A5919"/>
    <w:rsid w:val="007A5EA3"/>
    <w:rsid w:val="007A61DF"/>
    <w:rsid w:val="007B5F27"/>
    <w:rsid w:val="007C0316"/>
    <w:rsid w:val="007C0B82"/>
    <w:rsid w:val="007C1644"/>
    <w:rsid w:val="007C316C"/>
    <w:rsid w:val="007C4CF2"/>
    <w:rsid w:val="007D2392"/>
    <w:rsid w:val="007D3C4E"/>
    <w:rsid w:val="007D66EF"/>
    <w:rsid w:val="007E35A0"/>
    <w:rsid w:val="007E5121"/>
    <w:rsid w:val="007F0F7C"/>
    <w:rsid w:val="00802B5F"/>
    <w:rsid w:val="008053BF"/>
    <w:rsid w:val="00806A1F"/>
    <w:rsid w:val="00806D90"/>
    <w:rsid w:val="008128D6"/>
    <w:rsid w:val="00814FA0"/>
    <w:rsid w:val="00835C5F"/>
    <w:rsid w:val="008378DA"/>
    <w:rsid w:val="008450BD"/>
    <w:rsid w:val="00852CA4"/>
    <w:rsid w:val="008543E5"/>
    <w:rsid w:val="00880C47"/>
    <w:rsid w:val="00891FCE"/>
    <w:rsid w:val="008955B0"/>
    <w:rsid w:val="008A10C4"/>
    <w:rsid w:val="008A37A8"/>
    <w:rsid w:val="008B7966"/>
    <w:rsid w:val="008C5133"/>
    <w:rsid w:val="008C522D"/>
    <w:rsid w:val="008E0CEA"/>
    <w:rsid w:val="008E279E"/>
    <w:rsid w:val="008E6E07"/>
    <w:rsid w:val="008F3339"/>
    <w:rsid w:val="00900407"/>
    <w:rsid w:val="0090201A"/>
    <w:rsid w:val="009078B0"/>
    <w:rsid w:val="00915BE6"/>
    <w:rsid w:val="00942E8C"/>
    <w:rsid w:val="009443CD"/>
    <w:rsid w:val="00945433"/>
    <w:rsid w:val="00952C29"/>
    <w:rsid w:val="00952E9B"/>
    <w:rsid w:val="00953553"/>
    <w:rsid w:val="00953604"/>
    <w:rsid w:val="009619A2"/>
    <w:rsid w:val="00963D3C"/>
    <w:rsid w:val="00965BA5"/>
    <w:rsid w:val="009664CA"/>
    <w:rsid w:val="0096703C"/>
    <w:rsid w:val="0097411C"/>
    <w:rsid w:val="00975C1F"/>
    <w:rsid w:val="00982D60"/>
    <w:rsid w:val="009913B9"/>
    <w:rsid w:val="00992E5E"/>
    <w:rsid w:val="009951B8"/>
    <w:rsid w:val="009A482E"/>
    <w:rsid w:val="009B7A46"/>
    <w:rsid w:val="009C0B12"/>
    <w:rsid w:val="009D2FE7"/>
    <w:rsid w:val="009D468E"/>
    <w:rsid w:val="009F35CE"/>
    <w:rsid w:val="009F3B05"/>
    <w:rsid w:val="00A10342"/>
    <w:rsid w:val="00A14093"/>
    <w:rsid w:val="00A167EA"/>
    <w:rsid w:val="00A17384"/>
    <w:rsid w:val="00A2195B"/>
    <w:rsid w:val="00A245F5"/>
    <w:rsid w:val="00A3330C"/>
    <w:rsid w:val="00A34D7C"/>
    <w:rsid w:val="00A42D6C"/>
    <w:rsid w:val="00A43B0F"/>
    <w:rsid w:val="00A567A1"/>
    <w:rsid w:val="00A616D3"/>
    <w:rsid w:val="00A61FAE"/>
    <w:rsid w:val="00A711F3"/>
    <w:rsid w:val="00A83262"/>
    <w:rsid w:val="00A83DAE"/>
    <w:rsid w:val="00A927AB"/>
    <w:rsid w:val="00A94A29"/>
    <w:rsid w:val="00A96F44"/>
    <w:rsid w:val="00AA057C"/>
    <w:rsid w:val="00AA1640"/>
    <w:rsid w:val="00AB19BD"/>
    <w:rsid w:val="00AB76E0"/>
    <w:rsid w:val="00AB776B"/>
    <w:rsid w:val="00AC4A70"/>
    <w:rsid w:val="00AD2C30"/>
    <w:rsid w:val="00AF2D42"/>
    <w:rsid w:val="00B06EBF"/>
    <w:rsid w:val="00B2380C"/>
    <w:rsid w:val="00B25204"/>
    <w:rsid w:val="00B25490"/>
    <w:rsid w:val="00B263B3"/>
    <w:rsid w:val="00B30230"/>
    <w:rsid w:val="00B3463F"/>
    <w:rsid w:val="00B44D71"/>
    <w:rsid w:val="00B45219"/>
    <w:rsid w:val="00B46302"/>
    <w:rsid w:val="00B522AC"/>
    <w:rsid w:val="00B52CA8"/>
    <w:rsid w:val="00B5488C"/>
    <w:rsid w:val="00B54E1C"/>
    <w:rsid w:val="00B6348A"/>
    <w:rsid w:val="00B65BCC"/>
    <w:rsid w:val="00B668A8"/>
    <w:rsid w:val="00B71E07"/>
    <w:rsid w:val="00B7436A"/>
    <w:rsid w:val="00B75047"/>
    <w:rsid w:val="00B82C2B"/>
    <w:rsid w:val="00B86F0F"/>
    <w:rsid w:val="00B92DC4"/>
    <w:rsid w:val="00BA026E"/>
    <w:rsid w:val="00BA2180"/>
    <w:rsid w:val="00BA414B"/>
    <w:rsid w:val="00BA7865"/>
    <w:rsid w:val="00BB30BE"/>
    <w:rsid w:val="00BC05D0"/>
    <w:rsid w:val="00BC416F"/>
    <w:rsid w:val="00BD097D"/>
    <w:rsid w:val="00BD10A5"/>
    <w:rsid w:val="00BD13FE"/>
    <w:rsid w:val="00BE0B91"/>
    <w:rsid w:val="00BE1B3B"/>
    <w:rsid w:val="00BE1F17"/>
    <w:rsid w:val="00BE269D"/>
    <w:rsid w:val="00BE7294"/>
    <w:rsid w:val="00BF02F4"/>
    <w:rsid w:val="00C01AA0"/>
    <w:rsid w:val="00C04121"/>
    <w:rsid w:val="00C11DC6"/>
    <w:rsid w:val="00C137F6"/>
    <w:rsid w:val="00C235B1"/>
    <w:rsid w:val="00C27251"/>
    <w:rsid w:val="00C360D1"/>
    <w:rsid w:val="00C417B1"/>
    <w:rsid w:val="00C431C4"/>
    <w:rsid w:val="00C47972"/>
    <w:rsid w:val="00C56A45"/>
    <w:rsid w:val="00C74C80"/>
    <w:rsid w:val="00C90829"/>
    <w:rsid w:val="00C91598"/>
    <w:rsid w:val="00C95AE2"/>
    <w:rsid w:val="00C96CC6"/>
    <w:rsid w:val="00CB0CF5"/>
    <w:rsid w:val="00CB2D97"/>
    <w:rsid w:val="00CC3595"/>
    <w:rsid w:val="00CD3841"/>
    <w:rsid w:val="00CF367B"/>
    <w:rsid w:val="00CF59BE"/>
    <w:rsid w:val="00D01876"/>
    <w:rsid w:val="00D02D87"/>
    <w:rsid w:val="00D054C3"/>
    <w:rsid w:val="00D20D1B"/>
    <w:rsid w:val="00D23F64"/>
    <w:rsid w:val="00D24E2E"/>
    <w:rsid w:val="00D27E70"/>
    <w:rsid w:val="00D30C8F"/>
    <w:rsid w:val="00D41A34"/>
    <w:rsid w:val="00D45413"/>
    <w:rsid w:val="00D46E08"/>
    <w:rsid w:val="00D479F3"/>
    <w:rsid w:val="00D63D1C"/>
    <w:rsid w:val="00D657A3"/>
    <w:rsid w:val="00D866E3"/>
    <w:rsid w:val="00D921F0"/>
    <w:rsid w:val="00DA04EB"/>
    <w:rsid w:val="00DA0AE3"/>
    <w:rsid w:val="00DA6D19"/>
    <w:rsid w:val="00DB5556"/>
    <w:rsid w:val="00DC2536"/>
    <w:rsid w:val="00DD214B"/>
    <w:rsid w:val="00DD65B0"/>
    <w:rsid w:val="00DE16CE"/>
    <w:rsid w:val="00DE5975"/>
    <w:rsid w:val="00DF0414"/>
    <w:rsid w:val="00DF31B2"/>
    <w:rsid w:val="00DF68DD"/>
    <w:rsid w:val="00E022E6"/>
    <w:rsid w:val="00E04330"/>
    <w:rsid w:val="00E060C2"/>
    <w:rsid w:val="00E174B8"/>
    <w:rsid w:val="00E21D4D"/>
    <w:rsid w:val="00E22003"/>
    <w:rsid w:val="00E22964"/>
    <w:rsid w:val="00E2404C"/>
    <w:rsid w:val="00E247D6"/>
    <w:rsid w:val="00E24D8B"/>
    <w:rsid w:val="00E26E8E"/>
    <w:rsid w:val="00E33348"/>
    <w:rsid w:val="00E33BA3"/>
    <w:rsid w:val="00E3631B"/>
    <w:rsid w:val="00E427B4"/>
    <w:rsid w:val="00E52B70"/>
    <w:rsid w:val="00E57AD9"/>
    <w:rsid w:val="00E713C7"/>
    <w:rsid w:val="00E77541"/>
    <w:rsid w:val="00E82D4C"/>
    <w:rsid w:val="00E83A1C"/>
    <w:rsid w:val="00E92ADC"/>
    <w:rsid w:val="00E94034"/>
    <w:rsid w:val="00E966A9"/>
    <w:rsid w:val="00E966DB"/>
    <w:rsid w:val="00E975BB"/>
    <w:rsid w:val="00EA096C"/>
    <w:rsid w:val="00EA5E17"/>
    <w:rsid w:val="00EC0619"/>
    <w:rsid w:val="00EC6297"/>
    <w:rsid w:val="00ED14A4"/>
    <w:rsid w:val="00ED5583"/>
    <w:rsid w:val="00EE2322"/>
    <w:rsid w:val="00EF4FD2"/>
    <w:rsid w:val="00EF504F"/>
    <w:rsid w:val="00EF5296"/>
    <w:rsid w:val="00F067AD"/>
    <w:rsid w:val="00F26721"/>
    <w:rsid w:val="00F273BE"/>
    <w:rsid w:val="00F30801"/>
    <w:rsid w:val="00F313BA"/>
    <w:rsid w:val="00F3401C"/>
    <w:rsid w:val="00F360D6"/>
    <w:rsid w:val="00F4073D"/>
    <w:rsid w:val="00F41E91"/>
    <w:rsid w:val="00F43662"/>
    <w:rsid w:val="00F767F5"/>
    <w:rsid w:val="00F77C96"/>
    <w:rsid w:val="00F851FC"/>
    <w:rsid w:val="00F86526"/>
    <w:rsid w:val="00F959C3"/>
    <w:rsid w:val="00FB2797"/>
    <w:rsid w:val="00FB5436"/>
    <w:rsid w:val="00FB54B4"/>
    <w:rsid w:val="00FC544B"/>
    <w:rsid w:val="00FC747F"/>
    <w:rsid w:val="00FD5111"/>
    <w:rsid w:val="00FE2F38"/>
    <w:rsid w:val="00FE3237"/>
    <w:rsid w:val="00FF3679"/>
    <w:rsid w:val="00FF5209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E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531E86"/>
    <w:rPr>
      <w:rFonts w:ascii="SrytqdAdvTT99c4c969" w:hAnsi="Srytqd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skip">
    <w:name w:val="skip"/>
    <w:basedOn w:val="DefaultParagraphFont"/>
    <w:rsid w:val="00A245F5"/>
  </w:style>
  <w:style w:type="character" w:customStyle="1" w:styleId="apple-converted-space">
    <w:name w:val="apple-converted-space"/>
    <w:basedOn w:val="DefaultParagraphFont"/>
    <w:rsid w:val="00A245F5"/>
  </w:style>
  <w:style w:type="character" w:styleId="Hyperlink">
    <w:name w:val="Hyperlink"/>
    <w:basedOn w:val="DefaultParagraphFont"/>
    <w:uiPriority w:val="99"/>
    <w:semiHidden/>
    <w:unhideWhenUsed/>
    <w:rsid w:val="00A245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2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29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1A49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A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A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E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531E86"/>
    <w:rPr>
      <w:rFonts w:ascii="SrytqdAdvTT99c4c969" w:hAnsi="Srytqd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skip">
    <w:name w:val="skip"/>
    <w:basedOn w:val="DefaultParagraphFont"/>
    <w:rsid w:val="00A245F5"/>
  </w:style>
  <w:style w:type="character" w:customStyle="1" w:styleId="apple-converted-space">
    <w:name w:val="apple-converted-space"/>
    <w:basedOn w:val="DefaultParagraphFont"/>
    <w:rsid w:val="00A245F5"/>
  </w:style>
  <w:style w:type="character" w:styleId="Hyperlink">
    <w:name w:val="Hyperlink"/>
    <w:basedOn w:val="DefaultParagraphFont"/>
    <w:uiPriority w:val="99"/>
    <w:semiHidden/>
    <w:unhideWhenUsed/>
    <w:rsid w:val="00A245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2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29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1A49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A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A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javascript:;" TargetMode="Externa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CER</cp:lastModifiedBy>
  <cp:revision>2</cp:revision>
  <dcterms:created xsi:type="dcterms:W3CDTF">2020-05-04T03:04:00Z</dcterms:created>
  <dcterms:modified xsi:type="dcterms:W3CDTF">2020-05-04T03:04:00Z</dcterms:modified>
</cp:coreProperties>
</file>